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Table S2. Descriptions of the sequenced regions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2340"/>
        <w:gridCol w:w="3060"/>
        <w:gridCol w:w="108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log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cation Prim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6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synonymous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5’ UTR+intron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cgactagaaagcatcac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tttgaatggtttagatatg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˚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71.20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G175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120" w:after="60"/>
              <w:rPr/>
            </w:pPr>
            <w:r>
              <w:rPr>
                <w:rFonts w:cs="Arial" w:ascii="Arial" w:hAnsi="Arial"/>
              </w:rPr>
              <w:t>530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synonymous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 intr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ttgtagccaccacctcca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Yactgtgggcggtta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˚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4-60.15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G568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 synonymo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ttgcggctcggagaacag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catcgaggctcggatc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˚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3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 synonymous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 intr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tacgatttcggacttgcgaa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atgctctctgtacgctgt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˚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Heading1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d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 synonymous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 intr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tttgccagggtccagttg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gggaatctgcaagtata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˚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i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 bp aligned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 synonymou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gatccgaagagcaccaagag</w:t>
            </w:r>
          </w:p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gtggcatcggtgccct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˚</w:t>
            </w:r>
          </w:p>
        </w:tc>
      </w:tr>
    </w:tbl>
    <w:p>
      <w:pPr>
        <w:pStyle w:val="Endnote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03:46:00Z</dcterms:created>
  <dc:creator>Bryant McAllister</dc:creator>
  <dc:description/>
  <dc:language>en-US</dc:language>
  <cp:lastModifiedBy>Bryant McAllister</cp:lastModifiedBy>
  <cp:lastPrinted>2006-07-25T18:58:00Z</cp:lastPrinted>
  <dcterms:modified xsi:type="dcterms:W3CDTF">2006-11-27T14:49:00Z</dcterms:modified>
  <cp:revision>5</cp:revision>
  <dc:subject/>
  <dc:title>Table Sequence Variation</dc:title>
</cp:coreProperties>
</file>